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96EF6" w14:textId="77777777" w:rsidR="00913755" w:rsidRDefault="00A9133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Materials.</w:t>
      </w:r>
    </w:p>
    <w:p w14:paraId="5E7288A4" w14:textId="77777777" w:rsidR="00913755" w:rsidRDefault="00913755">
      <w:pPr>
        <w:rPr>
          <w:rFonts w:ascii="Times New Roman" w:eastAsia="Times New Roman" w:hAnsi="Times New Roman" w:cs="Times New Roman"/>
        </w:rPr>
      </w:pPr>
    </w:p>
    <w:p w14:paraId="6AF0DB09" w14:textId="77777777" w:rsidR="00913755" w:rsidRDefault="00A91332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S1. Search Strings per database. </w:t>
      </w:r>
    </w:p>
    <w:tbl>
      <w:tblPr>
        <w:tblStyle w:val="a2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17"/>
        <w:gridCol w:w="7955"/>
      </w:tblGrid>
      <w:tr w:rsidR="00913755" w14:paraId="762C5DC4" w14:textId="77777777">
        <w:tc>
          <w:tcPr>
            <w:tcW w:w="1117" w:type="dxa"/>
            <w:tcBorders>
              <w:bottom w:val="single" w:sz="4" w:space="0" w:color="000000"/>
            </w:tcBorders>
          </w:tcPr>
          <w:p w14:paraId="350FD1D8" w14:textId="77777777" w:rsidR="00913755" w:rsidRDefault="00A91332">
            <w:pPr>
              <w:spacing w:after="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7955" w:type="dxa"/>
            <w:tcBorders>
              <w:bottom w:val="single" w:sz="4" w:space="0" w:color="000000"/>
            </w:tcBorders>
          </w:tcPr>
          <w:p w14:paraId="3AF222C3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13755" w14:paraId="050DD286" w14:textId="77777777">
        <w:tc>
          <w:tcPr>
            <w:tcW w:w="1117" w:type="dxa"/>
            <w:tcBorders>
              <w:top w:val="single" w:sz="4" w:space="0" w:color="000000"/>
            </w:tcBorders>
          </w:tcPr>
          <w:p w14:paraId="1F161A9F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  <w:tcBorders>
              <w:top w:val="single" w:sz="4" w:space="0" w:color="000000"/>
            </w:tcBorders>
          </w:tcPr>
          <w:p w14:paraId="2E080753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U("Self-Inflicted Wounds" OR "suicidal behavior" OR "suicide" OR "youth suicide" OR "suicidality") OR (TI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kill*" OR "self-poison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au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Destruc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cut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olence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woun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 OR "self-inflicted harm" OR "self-inflic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inflicted wound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und*" OR "head banging")) OR (AB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kill*" OR "self-poison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au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Destruc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cut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olence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woun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 OR "self-inflicted harm" OR "self-inflic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inflicted wound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und*" OR "head banging"))</w:t>
            </w:r>
          </w:p>
        </w:tc>
      </w:tr>
      <w:tr w:rsidR="00913755" w14:paraId="465C7DDF" w14:textId="77777777">
        <w:tc>
          <w:tcPr>
            <w:tcW w:w="1117" w:type="dxa"/>
          </w:tcPr>
          <w:p w14:paraId="7E520A36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7955" w:type="dxa"/>
          </w:tcPr>
          <w:p w14:paraId="2C5EA7EA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13755" w14:paraId="19846FF5" w14:textId="77777777">
        <w:tc>
          <w:tcPr>
            <w:tcW w:w="1117" w:type="dxa"/>
          </w:tcPr>
          <w:p w14:paraId="6555A0E3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210A0C3E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U("Child Psychiatry" OR "Child Psychology" OR "Child Psychopathology" OR "Child Psychotherapy" OR "Pediatrics") OR (TI("child*" OR "preschool" or "pre-school" OR "infant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kid*" OR "minors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pediatric*" OR "youth*" OR "teenage*")) OR (AB("child*" OR "preschool" OR "pre-school" OR "infant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kid*" OR "minors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pediatric*" OR "youth*" OR "teenage*"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913755" w14:paraId="306AC903" w14:textId="77777777">
        <w:tc>
          <w:tcPr>
            <w:tcW w:w="1117" w:type="dxa"/>
          </w:tcPr>
          <w:p w14:paraId="08C7BDC8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71C868D6" w14:textId="77777777" w:rsidR="00913755" w:rsidRDefault="00A913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913755" w14:paraId="41E62964" w14:textId="77777777">
        <w:tc>
          <w:tcPr>
            <w:tcW w:w="1117" w:type="dxa"/>
          </w:tcPr>
          <w:p w14:paraId="0BAE47E4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3808BA77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U("Adolescent Health" OR "Adolescent Psychiatry" OR "Adolescents Psychology" OR "Adolescent Psychopathology" OR "Adolescent Psychotherapy") OR (TI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Teen*" OR "Youth*" OR "young adult*" OR "young age" OR "young patient*" OR "young person*" OR "student*" OR "young people*" OR "youngsters")) OR (AB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Teen*" OR "Youth*" OR "young adult*" OR "young age" OR "young patient*" OR "young person*" OR "student*" OR "young people*" OR "youngsters"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913755" w14:paraId="6A2590E0" w14:textId="77777777">
        <w:tc>
          <w:tcPr>
            <w:tcW w:w="1117" w:type="dxa"/>
          </w:tcPr>
          <w:p w14:paraId="35CECA14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592B388E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913755" w14:paraId="68EAD231" w14:textId="77777777">
        <w:tc>
          <w:tcPr>
            <w:tcW w:w="1117" w:type="dxa"/>
          </w:tcPr>
          <w:p w14:paraId="3E33D3CA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6550D43B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SU("Emerging Adulthood") OR (TI("student*" OR "freshman" OR "freshmen" OR "l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emerging adult*" OR "new adult*" OR "emerging adult*" OR "undergraduate student*" OR "graduate student*" OR "college student*")) OR (AB("student*" OR "freshman" OR "freshmen" OR "l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emerging adult*" OR "new adult*"OR "emerging adult*" OR "undergraduate student*" OR "graduate student*" OR "college student*"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913755" w14:paraId="6A24643C" w14:textId="77777777">
        <w:tc>
          <w:tcPr>
            <w:tcW w:w="1117" w:type="dxa"/>
          </w:tcPr>
          <w:p w14:paraId="138E9E2F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7955" w:type="dxa"/>
          </w:tcPr>
          <w:p w14:paraId="615738A1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755" w14:paraId="28AF57B4" w14:textId="77777777">
        <w:tc>
          <w:tcPr>
            <w:tcW w:w="1117" w:type="dxa"/>
          </w:tcPr>
          <w:p w14:paraId="11263348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018A10B3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U("Recovery (Disorders)" OR "Remission (Disorders)" OR "Treatment Outcomes" OR "Psychotherapeutic Outcomes" OR "Therapeutic Processes" OR "Resilience (Psychological)") OR (TI("Recover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Treatment effect" OR "get better" OR reasons for living" or "overcome")) OR (AB("Recover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Treatment effect" OR "get better" OR reasons for living" or "overcome"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913755" w14:paraId="2BFFF38D" w14:textId="77777777">
        <w:tc>
          <w:tcPr>
            <w:tcW w:w="1117" w:type="dxa"/>
            <w:tcBorders>
              <w:bottom w:val="single" w:sz="4" w:space="0" w:color="000000"/>
            </w:tcBorders>
          </w:tcPr>
          <w:p w14:paraId="69C46277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ndex</w:t>
            </w:r>
            <w:proofErr w:type="spellEnd"/>
          </w:p>
        </w:tc>
        <w:tc>
          <w:tcPr>
            <w:tcW w:w="7955" w:type="dxa"/>
            <w:tcBorders>
              <w:bottom w:val="single" w:sz="4" w:space="0" w:color="000000"/>
            </w:tcBorders>
          </w:tcPr>
          <w:p w14:paraId="2E025EEA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755" w14:paraId="44A3988F" w14:textId="77777777">
        <w:tc>
          <w:tcPr>
            <w:tcW w:w="1117" w:type="dxa"/>
            <w:tcBorders>
              <w:top w:val="single" w:sz="4" w:space="0" w:color="000000"/>
            </w:tcBorders>
          </w:tcPr>
          <w:p w14:paraId="152F3913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  <w:tcBorders>
              <w:top w:val="single" w:sz="4" w:space="0" w:color="000000"/>
            </w:tcBorders>
          </w:tcPr>
          <w:p w14:paraId="4FAD4101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U("SUICIDE" OR "SUICIDAL behavior" OR "SUICIDAL ideation" OR "SUICIDE – Psychological aspects" OR "Suicide – Social aspects" OR "SUICIDAL behavior in young adults" OR "SUICIDAL behavior in youth" OR "SUICIDAL behavior of children" OR "SUICIDAL behavior in college students") OR (TI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kill*" OR "self-poison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au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Destruc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cut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olence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woun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 OR "self-inflicted harm" OR "self-inflic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inflicted wound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und*" OR "head banging")) OR (AB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kill*" OR "self-poison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au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Destruc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cut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olence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woun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 OR "self-inflicted harm" OR "self-inflic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inflicted wound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und*" OR "head banging"))</w:t>
            </w:r>
          </w:p>
        </w:tc>
      </w:tr>
      <w:tr w:rsidR="00913755" w14:paraId="3590810C" w14:textId="77777777">
        <w:tc>
          <w:tcPr>
            <w:tcW w:w="1117" w:type="dxa"/>
          </w:tcPr>
          <w:p w14:paraId="53206D94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1E18B97C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755" w14:paraId="1C8518C0" w14:textId="77777777">
        <w:tc>
          <w:tcPr>
            <w:tcW w:w="1117" w:type="dxa"/>
          </w:tcPr>
          <w:p w14:paraId="03B36947" w14:textId="77777777" w:rsidR="00913755" w:rsidRDefault="00A913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D</w:t>
            </w:r>
          </w:p>
        </w:tc>
        <w:tc>
          <w:tcPr>
            <w:tcW w:w="7955" w:type="dxa"/>
          </w:tcPr>
          <w:p w14:paraId="14DA79F3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U("CHILDREN" OR "CHILD psychiatry" OR "CHILD psychology" OR "CHILD psychotherapy") OR (TI("child*" OR "preschool" OR "pre-school" OR "infant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kid*" OR "minors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pediatric*" OR "youth*" OR "teenage*")) OR (AB(child*" OR "preschool" OR "pre-school" OR "infant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kid*" OR "minors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pediatric*" OR "youth*" OR "teenage*"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913755" w14:paraId="64597197" w14:textId="77777777">
        <w:tc>
          <w:tcPr>
            <w:tcW w:w="1117" w:type="dxa"/>
          </w:tcPr>
          <w:p w14:paraId="39133D71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3228DAAA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R</w:t>
            </w:r>
          </w:p>
        </w:tc>
      </w:tr>
      <w:tr w:rsidR="00913755" w14:paraId="14CFB974" w14:textId="77777777">
        <w:tc>
          <w:tcPr>
            <w:tcW w:w="1117" w:type="dxa"/>
          </w:tcPr>
          <w:p w14:paraId="566792C8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5E76F632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U("ADOLESCENCE" OR "TEENAGERS" OR "ADOLESCENT psychology" OR "ADOLESCENT psychotherapy – evaluation") OR (TI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een*" OR "Youth*" OR "young adult*" OR "young age" OR "young patient*" OR "young person*" OR "student*" OR "young people*" OR "youngsters")) OR (AB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een*" OR "Youth*" OR "young adult*" OR "young age" OR "young patient*" OR "young person*" OR "student*" OR "young people*" OR "youngsters")) </w:t>
            </w:r>
          </w:p>
        </w:tc>
      </w:tr>
      <w:tr w:rsidR="00913755" w14:paraId="2AF5FAF3" w14:textId="77777777">
        <w:tc>
          <w:tcPr>
            <w:tcW w:w="1117" w:type="dxa"/>
          </w:tcPr>
          <w:p w14:paraId="000A5017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26AF37A2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R</w:t>
            </w:r>
          </w:p>
        </w:tc>
      </w:tr>
      <w:tr w:rsidR="00913755" w14:paraId="564B6D8C" w14:textId="77777777">
        <w:tc>
          <w:tcPr>
            <w:tcW w:w="1117" w:type="dxa"/>
          </w:tcPr>
          <w:p w14:paraId="39A90D20" w14:textId="77777777" w:rsidR="00913755" w:rsidRDefault="009137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5" w:type="dxa"/>
          </w:tcPr>
          <w:p w14:paraId="25695E17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SU("Emerging Adulthood") OR (TI("student*" OR "freshman" OR "freshmen" OR "l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" OR "emerging adult*" OR "new adult*"OR "emerging adult*" OR "undergraduate student*" OR "graduate student*" OR "college student*")) OR (AB("student*" OR "freshman" OR "freshmen" OR "l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emerging adult*" OR "new adult*" OR "emerging adult*" OR "undergraduate student*" OR "graduate student*" OR "college student*")) </w:t>
            </w:r>
          </w:p>
        </w:tc>
      </w:tr>
      <w:tr w:rsidR="00913755" w14:paraId="21981A02" w14:textId="77777777">
        <w:tc>
          <w:tcPr>
            <w:tcW w:w="1117" w:type="dxa"/>
          </w:tcPr>
          <w:p w14:paraId="26B681DB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D</w:t>
            </w:r>
          </w:p>
        </w:tc>
        <w:tc>
          <w:tcPr>
            <w:tcW w:w="7955" w:type="dxa"/>
          </w:tcPr>
          <w:p w14:paraId="42A07AE9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755" w14:paraId="42ED458D" w14:textId="77777777">
        <w:tc>
          <w:tcPr>
            <w:tcW w:w="1117" w:type="dxa"/>
          </w:tcPr>
          <w:p w14:paraId="632A7EA3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70493117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U("PSYCHOTHERAPY" OR "TERMINATING of psychotherapy" OR "PSYCHOTHERAPY practice" OR "PSYCHOTHERAPY – Social aspects") OR (TI("Recover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r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reatment effect" OR "get better" OR reasons for living" or "overcome")) OR (AB("Recover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r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reatment effect" OR "get better" OR reasons for living" or "overcome")) </w:t>
            </w:r>
          </w:p>
        </w:tc>
      </w:tr>
      <w:tr w:rsidR="00913755" w14:paraId="0B73AB82" w14:textId="77777777">
        <w:tc>
          <w:tcPr>
            <w:tcW w:w="1117" w:type="dxa"/>
            <w:tcBorders>
              <w:bottom w:val="single" w:sz="4" w:space="0" w:color="000000"/>
            </w:tcBorders>
          </w:tcPr>
          <w:p w14:paraId="2392185A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line</w:t>
            </w:r>
          </w:p>
        </w:tc>
        <w:tc>
          <w:tcPr>
            <w:tcW w:w="7955" w:type="dxa"/>
            <w:tcBorders>
              <w:bottom w:val="single" w:sz="4" w:space="0" w:color="000000"/>
            </w:tcBorders>
          </w:tcPr>
          <w:p w14:paraId="36BCFE47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755" w14:paraId="30CFBC8D" w14:textId="77777777">
        <w:tc>
          <w:tcPr>
            <w:tcW w:w="1117" w:type="dxa"/>
            <w:tcBorders>
              <w:top w:val="single" w:sz="4" w:space="0" w:color="000000"/>
            </w:tcBorders>
          </w:tcPr>
          <w:p w14:paraId="6F87592A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  <w:tcBorders>
              <w:top w:val="single" w:sz="4" w:space="0" w:color="000000"/>
            </w:tcBorders>
          </w:tcPr>
          <w:p w14:paraId="36749047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U("Self-Injurious Behavior" OR "Suicide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Mutil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OR "Suicidal Ideation") OR (TI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kill*" OR "self-poison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au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Destruc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cut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olence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woun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 OR "self-inflicted harm" OR "self-inflic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inflicted wound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und*" OR "head banging")) OR (AB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kill*" OR "self-poison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au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Destruc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cut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olence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woun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 OR "self-inflicted harm" OR "self-inflic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inflicted wound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und*" OR "head banging"))</w:t>
            </w:r>
          </w:p>
        </w:tc>
      </w:tr>
      <w:tr w:rsidR="00913755" w14:paraId="47716189" w14:textId="77777777">
        <w:tc>
          <w:tcPr>
            <w:tcW w:w="1117" w:type="dxa"/>
          </w:tcPr>
          <w:p w14:paraId="2C812F03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7955" w:type="dxa"/>
          </w:tcPr>
          <w:p w14:paraId="72F54BFF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755" w14:paraId="15E099DA" w14:textId="77777777">
        <w:tc>
          <w:tcPr>
            <w:tcW w:w="1117" w:type="dxa"/>
          </w:tcPr>
          <w:p w14:paraId="63B78DD3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13C8B551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U("Child" OR "Psychology, Child" OR "Child Psychiatry" OR "Child Health") OR (TI("child*" OR "preschool or pre-school" OR "infant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kid*" OR "minors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pediatric*" OR "youth*" OR "teenage*")) OR (AB("child*" OR "preschool or pre-school" OR "infant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kid*" OR "minors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pediatric*" OR "youth*" OR "teenage*"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913755" w14:paraId="1761D063" w14:textId="77777777">
        <w:tc>
          <w:tcPr>
            <w:tcW w:w="1117" w:type="dxa"/>
          </w:tcPr>
          <w:p w14:paraId="647B073A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5ED11D67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R</w:t>
            </w:r>
          </w:p>
        </w:tc>
      </w:tr>
      <w:tr w:rsidR="00913755" w14:paraId="494C11D2" w14:textId="77777777">
        <w:tc>
          <w:tcPr>
            <w:tcW w:w="1117" w:type="dxa"/>
          </w:tcPr>
          <w:p w14:paraId="1E8422E2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4E3B056D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U("Adolescent" OR "Adolescent Psychiatry" OR "Psychology, Adolescent") OR (TI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een*" OR "Youth*" OR "young adult*" OR "young age" OR "young patient*" OR "young person*" OR "student*" OR "young people*" OR "youngsters")) OR (AB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een*" OR "Youth*" OR "young adult*" OR "young age" OR "young patient*" OR "young person*" OR "student*" OR "young people*" OR "youngsters")) </w:t>
            </w:r>
          </w:p>
        </w:tc>
      </w:tr>
      <w:tr w:rsidR="00913755" w14:paraId="3E796CD4" w14:textId="77777777">
        <w:tc>
          <w:tcPr>
            <w:tcW w:w="1117" w:type="dxa"/>
          </w:tcPr>
          <w:p w14:paraId="06547C5C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72338B71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R</w:t>
            </w:r>
          </w:p>
        </w:tc>
      </w:tr>
      <w:tr w:rsidR="00913755" w14:paraId="19983705" w14:textId="77777777">
        <w:tc>
          <w:tcPr>
            <w:tcW w:w="1117" w:type="dxa"/>
          </w:tcPr>
          <w:p w14:paraId="5350E7BE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61D73EFC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SU("Young Adult") OR (TI("student*" OR "freshman" OR "freshmen" OR "l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" OR "emerging adult*" OR "new adult*"OR "emerging adult*" OR "undergraduate student*" OR "graduate student*" OR "college student*")) OR (AB("student*" OR "freshman" OR "freshmen" OR "l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emerging adult*" OR "new adult*" OR "emerging adult*" OR "undergraduate student*" OR "graduate student*" OR "college student*")) </w:t>
            </w:r>
          </w:p>
        </w:tc>
      </w:tr>
      <w:tr w:rsidR="00913755" w14:paraId="607E59BB" w14:textId="77777777">
        <w:tc>
          <w:tcPr>
            <w:tcW w:w="1117" w:type="dxa"/>
          </w:tcPr>
          <w:p w14:paraId="7F837CC0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D</w:t>
            </w:r>
          </w:p>
        </w:tc>
        <w:tc>
          <w:tcPr>
            <w:tcW w:w="7955" w:type="dxa"/>
          </w:tcPr>
          <w:p w14:paraId="7255CBF5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755" w14:paraId="77AD4F79" w14:textId="77777777">
        <w:tc>
          <w:tcPr>
            <w:tcW w:w="1117" w:type="dxa"/>
          </w:tcPr>
          <w:p w14:paraId="6A455224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006D2EE9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U("Mental Health Recovery" OR "Resilience, Psychology" OR "Treatment Outcome" OR "Psychotherapeutic Processes") OR (TI("Recover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r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" OR "Treatment effect" OR "get better" OR reasons for living" or "overcome"))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(AB("Recover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r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reatment effect" OR "get better" OR reasons for living" or "overcome"))</w:t>
            </w:r>
          </w:p>
        </w:tc>
      </w:tr>
      <w:tr w:rsidR="00913755" w14:paraId="151457B9" w14:textId="77777777">
        <w:tc>
          <w:tcPr>
            <w:tcW w:w="1117" w:type="dxa"/>
            <w:tcBorders>
              <w:bottom w:val="single" w:sz="4" w:space="0" w:color="000000"/>
            </w:tcBorders>
          </w:tcPr>
          <w:p w14:paraId="4ECEC2F4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CINAHL</w:t>
            </w:r>
          </w:p>
        </w:tc>
        <w:tc>
          <w:tcPr>
            <w:tcW w:w="7955" w:type="dxa"/>
            <w:tcBorders>
              <w:bottom w:val="single" w:sz="4" w:space="0" w:color="000000"/>
            </w:tcBorders>
          </w:tcPr>
          <w:p w14:paraId="6D19E287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755" w14:paraId="45EF7486" w14:textId="77777777">
        <w:tc>
          <w:tcPr>
            <w:tcW w:w="1117" w:type="dxa"/>
            <w:tcBorders>
              <w:top w:val="single" w:sz="4" w:space="0" w:color="000000"/>
            </w:tcBorders>
          </w:tcPr>
          <w:p w14:paraId="4875FF4A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  <w:tcBorders>
              <w:top w:val="single" w:sz="4" w:space="0" w:color="000000"/>
            </w:tcBorders>
          </w:tcPr>
          <w:p w14:paraId="71CFA4BA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U("Suicide" OR "Suicide, Attempted" OR "Suicidal Ideation" OR "Self-injurious Behavior") OR (TI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kill*" OR "self-poison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au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Destruc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cut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olence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woun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 OR "self-inflicted harm" OR "self-inflic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inflicted wound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und*" OR "head banging")) OR (AB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kill*" OR "self-poison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au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Self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Destruc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cut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olence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woun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 OR "self-inflicted harm" OR "self-inflic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" OR "self-inflicted wound*"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ha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infli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und*" OR "head banging"))</w:t>
            </w:r>
          </w:p>
        </w:tc>
      </w:tr>
      <w:tr w:rsidR="00913755" w14:paraId="09C0BA64" w14:textId="77777777">
        <w:tc>
          <w:tcPr>
            <w:tcW w:w="1117" w:type="dxa"/>
          </w:tcPr>
          <w:p w14:paraId="0E560363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7955" w:type="dxa"/>
          </w:tcPr>
          <w:p w14:paraId="14CCA41D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755" w14:paraId="1359FB09" w14:textId="77777777">
        <w:tc>
          <w:tcPr>
            <w:tcW w:w="1117" w:type="dxa"/>
          </w:tcPr>
          <w:p w14:paraId="41BB373D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4642FFBE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U("Child" OR "Child Psychiatry" OR "Child Psychology" OR "Child Health") OR (TI("child*" OR "preschool or pre-school" OR "infant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kid*" OR "minors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pediatric*" OR "youth*" OR "teenage*")) OR (AB("child*" OR "preschool or pre-school" OR "infant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kid*" OR "minors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OR "pediatric*" OR "youth*" OR "teenage*"))</w:t>
            </w:r>
          </w:p>
        </w:tc>
      </w:tr>
      <w:tr w:rsidR="00913755" w14:paraId="63BC4F0E" w14:textId="77777777">
        <w:tc>
          <w:tcPr>
            <w:tcW w:w="1117" w:type="dxa"/>
          </w:tcPr>
          <w:p w14:paraId="7E004808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6BD84AD9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R</w:t>
            </w:r>
          </w:p>
        </w:tc>
      </w:tr>
      <w:tr w:rsidR="00913755" w14:paraId="20A76FC9" w14:textId="77777777">
        <w:tc>
          <w:tcPr>
            <w:tcW w:w="1117" w:type="dxa"/>
          </w:tcPr>
          <w:p w14:paraId="4A31BF66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71889ACC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U("Adolescence") OR (TI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een*" OR "Youth*" OR "young adult*" OR "young age" OR "young patient*" OR "young person*" OR "student*" OR "young people*" OR "youngsters")) OR (AB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een*" OR "Youth*" OR "young adult*" OR "young age" OR "young patient*" OR "young person*" OR "student*" OR "young people*" OR "youngsters")) </w:t>
            </w:r>
          </w:p>
        </w:tc>
      </w:tr>
      <w:tr w:rsidR="00913755" w14:paraId="0D59E380" w14:textId="77777777">
        <w:tc>
          <w:tcPr>
            <w:tcW w:w="1117" w:type="dxa"/>
          </w:tcPr>
          <w:p w14:paraId="5278263E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66600983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R</w:t>
            </w:r>
          </w:p>
        </w:tc>
      </w:tr>
      <w:tr w:rsidR="00913755" w14:paraId="01708CA6" w14:textId="77777777">
        <w:tc>
          <w:tcPr>
            <w:tcW w:w="1117" w:type="dxa"/>
          </w:tcPr>
          <w:p w14:paraId="4C79511C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65296E12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 (SU("Young Adult") OR (TI("student*" OR "freshman" OR "freshmen" OR "l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" OR "emerging adult*" OR "new adult*"OR "emerging adult*" OR "undergraduate student*" OR "graduate student*" OR "college student*")) OR (AB("student*" OR "freshman" OR "freshmen" OR "l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oles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emerging adult*" OR "new adult*" OR "emerging adult*" OR "undergraduate student*" OR "graduate student*" OR "college student*")) </w:t>
            </w:r>
          </w:p>
        </w:tc>
      </w:tr>
      <w:tr w:rsidR="00913755" w14:paraId="090586BE" w14:textId="77777777">
        <w:tc>
          <w:tcPr>
            <w:tcW w:w="1117" w:type="dxa"/>
          </w:tcPr>
          <w:p w14:paraId="55D06331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D</w:t>
            </w:r>
          </w:p>
        </w:tc>
        <w:tc>
          <w:tcPr>
            <w:tcW w:w="7955" w:type="dxa"/>
          </w:tcPr>
          <w:p w14:paraId="367A330F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3755" w14:paraId="18DA57E8" w14:textId="77777777">
        <w:tc>
          <w:tcPr>
            <w:tcW w:w="1117" w:type="dxa"/>
          </w:tcPr>
          <w:p w14:paraId="340ED4A8" w14:textId="77777777" w:rsidR="00913755" w:rsidRDefault="0091375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7955" w:type="dxa"/>
          </w:tcPr>
          <w:p w14:paraId="3800FC43" w14:textId="77777777" w:rsidR="00913755" w:rsidRDefault="00A91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SU("Hardiness" OR "Recovery" OR "Mental Health Treatment (Saba CCC)" OR "Treatment Outcomes") OR (TI("Recover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r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reatment effect" OR "get better" OR reasons for living" or "overcome")) OR (AB("Recover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sili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r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urv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" OR "Treatment effect" OR "get better" OR reasons for living" or "overcome"))</w:t>
            </w:r>
          </w:p>
        </w:tc>
      </w:tr>
    </w:tbl>
    <w:p w14:paraId="0B6B104A" w14:textId="77777777" w:rsidR="00913755" w:rsidRDefault="00913755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55C926B" w14:textId="77777777" w:rsidR="00913755" w:rsidRDefault="00913755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6B69DACD" w14:textId="77777777" w:rsidR="00913755" w:rsidRDefault="00A91332">
      <w:pPr>
        <w:rPr>
          <w:rFonts w:ascii="Times New Roman" w:eastAsia="Times New Roman" w:hAnsi="Times New Roman" w:cs="Times New Roman"/>
        </w:rPr>
        <w:sectPr w:rsidR="00913755">
          <w:pgSz w:w="11906" w:h="16838"/>
          <w:pgMar w:top="1417" w:right="1417" w:bottom="1417" w:left="1417" w:header="708" w:footer="708" w:gutter="0"/>
          <w:pgNumType w:start="1"/>
          <w:cols w:space="708"/>
        </w:sectPr>
      </w:pPr>
      <w:r>
        <w:br w:type="page"/>
      </w:r>
    </w:p>
    <w:p w14:paraId="56FBD2B2" w14:textId="77777777" w:rsidR="00913755" w:rsidRDefault="00A91332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2. Quality assessment by CASP for qualitative studies.</w:t>
      </w:r>
    </w:p>
    <w:p w14:paraId="15CEE9FB" w14:textId="77777777" w:rsidR="00913755" w:rsidRDefault="00913755">
      <w:pPr>
        <w:rPr>
          <w:rFonts w:ascii="Times New Roman" w:eastAsia="Times New Roman" w:hAnsi="Times New Roman" w:cs="Times New Roman"/>
        </w:rPr>
      </w:pPr>
    </w:p>
    <w:tbl>
      <w:tblPr>
        <w:tblStyle w:val="a3"/>
        <w:tblW w:w="1431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85"/>
        <w:gridCol w:w="992"/>
        <w:gridCol w:w="1150"/>
        <w:gridCol w:w="1559"/>
        <w:gridCol w:w="1260"/>
        <w:gridCol w:w="1418"/>
        <w:gridCol w:w="1417"/>
        <w:gridCol w:w="1271"/>
        <w:gridCol w:w="880"/>
        <w:gridCol w:w="1109"/>
        <w:gridCol w:w="1276"/>
      </w:tblGrid>
      <w:tr w:rsidR="00913755" w14:paraId="2774AF4C" w14:textId="77777777">
        <w:trPr>
          <w:trHeight w:val="1355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F30A91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SP Ques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E921FC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ms stated clearl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C99B10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alitative methodology appropria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4E7879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search design appropriate to address aims of the resear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7094A0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cruitment strategy appropriate to ai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02695B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ata collection method address the research iss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90C0D9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lationship between researcher and participant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sidere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42F0D1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ical issues been taken into consideratio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1D4D4E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ta analysis rigorou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2B78D6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ear statement of the f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C778DE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search is v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uable</w:t>
            </w:r>
          </w:p>
        </w:tc>
      </w:tr>
      <w:tr w:rsidR="00913755" w14:paraId="71B34652" w14:textId="77777777">
        <w:trPr>
          <w:trHeight w:val="320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5B77F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uthors (year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D6884" w14:textId="77777777" w:rsidR="00913755" w:rsidRDefault="0091375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F6093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8D254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99BB6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75BA1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2E00B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9D473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7FA12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16A84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02BF5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13755" w14:paraId="3C231C38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D9C6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utista et al. (2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68C9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D316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D62D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56F7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27CF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06A3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6B39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38C6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D42C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68D9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2EC201A4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E70E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gm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F1E9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4A52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0820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98E4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5038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6216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D06F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1570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44F7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9F46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2840772D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5AB8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nett et al. (2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2F1D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40EE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DB42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5010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5409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C7D0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680D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A850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D9F0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BA33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2DC79A9E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8D42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tik et al. (2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0086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02E2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6EE2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BF8B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01E3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469F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1185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FC10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E352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A687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03C829A6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682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s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F885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D77B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5D39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2045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E67C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14C2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2AFB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AA5A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2437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3553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45288F81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2678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ré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B401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5E70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DC8D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FE31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889A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6B04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4718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304B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8647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3F19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210B88A3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60EE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7B87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DB98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33E4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8A8D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14C4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7AD9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B280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AD0B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6876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4480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</w:tr>
      <w:tr w:rsidR="00913755" w14:paraId="665BC657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59E1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FDAF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0D99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7C91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B999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0A5F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D2DE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70A4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310D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95B3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D7B3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2B6F5B46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4D2A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ya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1D20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2C7A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1661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5A0A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1C20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E1ED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2589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DE9C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D7AD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E48E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13755" w14:paraId="6A98DD91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D5D5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naugh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3262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A910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BDAD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6731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B350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DC29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F7A3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07BE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D2FC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F5C6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00388B3D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8F11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linas et al. 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520E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AE2F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2741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CD6C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82EC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7D27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622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FBDA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C563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4309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286F71D4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2651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lb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D43E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3CD1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0EB2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9857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2FC3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2310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FC71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864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C881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CB1D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356D77C1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E9AF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lliday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derma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CFF5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C196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8314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66F8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1F4A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4556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D586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5A7F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A415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99BD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7B1785AB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7F45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ef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6780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7F2D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B3E4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1EBE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41EB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A25F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07C3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AC01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9333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D8EA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4C7207D5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F6D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lada et al. (2018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E855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DC9D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4631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B49F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1814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9D7B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452A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4AB9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7732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A95C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5E276A18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343D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wles et al. (2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EFB5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DA0E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1DB3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4848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D394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B843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95B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75B0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AF59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BFBC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327DBA14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E024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lar et al. 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9EBF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DD62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D0F8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874F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C354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4767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1FB1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97F5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7D17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CF69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</w:tr>
      <w:tr w:rsidR="00913755" w14:paraId="4085FF7E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8715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wis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051C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CE90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36BF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1705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0A23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CBAC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63C1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CD38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B448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08CC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5C926F3E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7640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ha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4756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8876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00B0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31E3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B4A0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38F6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28B9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DF1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A5B2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7C80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1D9DEA63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2732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on (2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91AB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23C6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3895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9A81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2B5D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64B5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489A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228C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35B5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32A6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</w:tr>
      <w:tr w:rsidR="00913755" w14:paraId="34F5CD3D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5AA4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Örzen-Durs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8A7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2E08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D506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318E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FFFD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6700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3F09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0D47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4121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6674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589A132C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F761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uotinie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28E3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7053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ECC2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B5D4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5FD2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B0D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9A18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71F1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1C8F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8A54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7164AFFA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E728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mond (2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C5BF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0F20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2454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8478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CE04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4122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40C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9BC0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F392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F5FA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1F7D4044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FF9C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ssa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DACF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26F7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B880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ED6F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A0B8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8808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6752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9646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CF02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6A96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5E1FA2CE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7298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w (2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FE13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F493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91EE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3158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DA9E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B857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C06D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E38A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FFF0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7E81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4E7938FC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59A9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zly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97AD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9481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0767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DD60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97F4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37B8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6327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A21C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F558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1857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61DA44F1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BFBD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p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iena et al. (2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8DD8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6E13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A4FF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AD34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74F9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5FC3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8F2E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BD24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F9EE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FCFF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2F5B9ADA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3C85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icic et al. (2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87B1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69C3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2A2E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13A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5C5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A10D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4AC4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2AF2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7745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623E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7EF3CCBD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0596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d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3F90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5452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9D6D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38D1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3BF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D856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3E67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D041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40F9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64CF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43463CC1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2582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(2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CED2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26C8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A20A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2930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’t t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086B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D9D7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’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D7B9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A7E7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32AD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F8B7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4CF3B072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5A0D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lock et al. (2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9159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D99C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0ED9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7773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5967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ABF5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AE0C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DA4B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5787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C5C7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184E6DAA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4EB3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ort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17D9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C026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5804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854C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A314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19E2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E0A5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EF42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992D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736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288DB0EC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1DE4A" w14:textId="77777777" w:rsidR="00913755" w:rsidRDefault="00A9133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D Dissert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973F4" w14:textId="77777777" w:rsidR="00913755" w:rsidRDefault="0091375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244E3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98C02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D16E0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34373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F75D5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84B29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85B7B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A53A0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70815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13755" w14:paraId="02E16DB9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9166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vis (2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DD8B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EE5A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C177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D497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7F8C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0AE8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3897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E7F9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09A9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868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09DF683E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B02E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linas (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810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1FF5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CF0E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2173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1A8C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456E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76EF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9657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5FDE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ACDA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13755" w14:paraId="550CE3B6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EC25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s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1E60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1BE3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BBFA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4BB9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E749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B96C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3320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3B83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F2F9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14EE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</w:tbl>
    <w:p w14:paraId="6A889741" w14:textId="77777777" w:rsidR="00913755" w:rsidRDefault="00913755">
      <w:pPr>
        <w:rPr>
          <w:rFonts w:ascii="Times New Roman" w:eastAsia="Times New Roman" w:hAnsi="Times New Roman" w:cs="Times New Roman"/>
        </w:rPr>
      </w:pPr>
    </w:p>
    <w:p w14:paraId="151F8629" w14:textId="77777777" w:rsidR="00913755" w:rsidRDefault="00913755">
      <w:pPr>
        <w:rPr>
          <w:rFonts w:ascii="Times New Roman" w:eastAsia="Times New Roman" w:hAnsi="Times New Roman" w:cs="Times New Roman"/>
        </w:rPr>
      </w:pPr>
    </w:p>
    <w:p w14:paraId="756A9BCC" w14:textId="77777777" w:rsidR="00913755" w:rsidRDefault="00A91332">
      <w:pPr>
        <w:rPr>
          <w:rFonts w:ascii="Times New Roman" w:eastAsia="Times New Roman" w:hAnsi="Times New Roman" w:cs="Times New Roman"/>
        </w:rPr>
        <w:sectPr w:rsidR="00913755">
          <w:pgSz w:w="16838" w:h="11906" w:orient="landscape"/>
          <w:pgMar w:top="1417" w:right="1417" w:bottom="1417" w:left="1417" w:header="708" w:footer="708" w:gutter="0"/>
          <w:cols w:space="708"/>
        </w:sectPr>
      </w:pPr>
      <w:r>
        <w:br w:type="page"/>
      </w:r>
    </w:p>
    <w:p w14:paraId="15E7D733" w14:textId="77777777" w:rsidR="00913755" w:rsidRDefault="00A91332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3. Quality assessment by QUIPS for quantitative studies.</w:t>
      </w:r>
    </w:p>
    <w:p w14:paraId="7A377D31" w14:textId="77777777" w:rsidR="00913755" w:rsidRDefault="00913755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4"/>
        <w:tblW w:w="1048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84"/>
        <w:gridCol w:w="1417"/>
        <w:gridCol w:w="1417"/>
        <w:gridCol w:w="1417"/>
        <w:gridCol w:w="1417"/>
        <w:gridCol w:w="1417"/>
        <w:gridCol w:w="1417"/>
      </w:tblGrid>
      <w:tr w:rsidR="00913755" w14:paraId="15CF84DF" w14:textId="77777777">
        <w:trPr>
          <w:trHeight w:val="624"/>
        </w:trPr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CAAD73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s (yea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6CD6F1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udy particip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7E9DF0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udy Attri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7DD77B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utcome Measure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C0549D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F Measure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7AD717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udy Confoun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9A4ED8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tistical Analysis and Presentation</w:t>
            </w:r>
          </w:p>
        </w:tc>
      </w:tr>
      <w:tr w:rsidR="00913755" w14:paraId="5263D195" w14:textId="77777777">
        <w:trPr>
          <w:trHeight w:val="320"/>
        </w:trPr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0EA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ele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3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3247DA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9F6419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73F45B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161C9E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F8C8A8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DAA1E9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4157C509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155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r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BD77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5CBC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8036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C23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468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D3F0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45D95830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CDD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ncalves et al. (20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BE70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F8A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1AA8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70BA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7CC8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D56D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48371062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FA5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7BD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51A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57BD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D6FC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507D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BB7C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42076DE2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627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lada et al. (2018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063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D67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3DB2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BF3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7326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51F1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29DAD205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427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wok et al. (2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6383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6323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A12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3FC3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06F2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E1F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0A3B6CA4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C50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he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CA9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2268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BCAF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ACF0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832C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C47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662CD78E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8DC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ehlenka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8F4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EEF3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C87D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53CE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DF09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38AB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560A4E97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5D5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6DA7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90D7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1AB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CD1A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ADD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E02B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20FBEF8C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CE3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l et al. (20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5329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2C3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5086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F8AD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E41E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448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A91332" w14:paraId="3F59F8FA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6417" w14:textId="5591F026" w:rsidR="00A91332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is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6ADFC" w14:textId="6BEAB366" w:rsidR="00A91332" w:rsidRDefault="005156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D580A" w14:textId="26661EA9" w:rsidR="00A91332" w:rsidRDefault="005156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75A03" w14:textId="2A9D4722" w:rsidR="00A91332" w:rsidRDefault="005156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1D80" w14:textId="672C3E60" w:rsidR="00A91332" w:rsidRDefault="005156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8D5F" w14:textId="7CCF11AB" w:rsidR="00A91332" w:rsidRDefault="005156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12F22" w14:textId="57FBAD69" w:rsidR="00A91332" w:rsidRDefault="005156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5930120A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950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ng et al. (20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F8FE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60B9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B377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2BD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F4A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990A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651DE1A5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F7A1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doff et al. (20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8A7D8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BC07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7B8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601B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DB5D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6789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754303F8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632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ner et al. (2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61AA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8F91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9D12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AD762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A63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7519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73A63846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3EA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(20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36C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735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2EAFE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DBFD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512A3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8E357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564C029E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D40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glesworth et al. (20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91C6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2F31C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5374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DB9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3E5AF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47A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913755" w14:paraId="413B04E0" w14:textId="77777777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4F66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ller et al. (2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BDA64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FC1A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5601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51D3D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F8BCB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D465" w14:textId="77777777" w:rsidR="00913755" w:rsidRDefault="00A91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</w:tbl>
    <w:p w14:paraId="1036EB95" w14:textId="77777777" w:rsidR="00913755" w:rsidRDefault="00A91332">
      <w:pPr>
        <w:rPr>
          <w:rFonts w:ascii="Times New Roman" w:eastAsia="Times New Roman" w:hAnsi="Times New Roman" w:cs="Times New Roman"/>
        </w:rPr>
        <w:sectPr w:rsidR="00913755">
          <w:pgSz w:w="16838" w:h="11906" w:orient="landscape"/>
          <w:pgMar w:top="1417" w:right="1417" w:bottom="1417" w:left="1417" w:header="708" w:footer="708" w:gutter="0"/>
          <w:cols w:space="708"/>
        </w:sectPr>
      </w:pPr>
      <w:r>
        <w:br w:type="page"/>
      </w:r>
    </w:p>
    <w:p w14:paraId="25F85D51" w14:textId="77777777" w:rsidR="00913755" w:rsidRDefault="00A91332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S4. List of all codes used. </w:t>
      </w:r>
    </w:p>
    <w:p w14:paraId="4420AA04" w14:textId="77777777" w:rsidR="00913755" w:rsidRDefault="00913755">
      <w:pPr>
        <w:rPr>
          <w:rFonts w:ascii="Times New Roman" w:eastAsia="Times New Roman" w:hAnsi="Times New Roman" w:cs="Times New Roman"/>
        </w:rPr>
      </w:pPr>
    </w:p>
    <w:tbl>
      <w:tblPr>
        <w:tblStyle w:val="a5"/>
        <w:tblW w:w="70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100"/>
        <w:gridCol w:w="1980"/>
      </w:tblGrid>
      <w:tr w:rsidR="00913755" w14:paraId="04601E7D" w14:textId="77777777">
        <w:trPr>
          <w:trHeight w:val="280"/>
        </w:trPr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27412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FA7B7C" w14:textId="77777777" w:rsidR="00913755" w:rsidRDefault="00A9133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# times coded</w:t>
            </w:r>
          </w:p>
        </w:tc>
      </w:tr>
      <w:tr w:rsidR="00913755" w14:paraId="63E2AABB" w14:textId="77777777">
        <w:trPr>
          <w:trHeight w:val="300"/>
        </w:trPr>
        <w:tc>
          <w:tcPr>
            <w:tcW w:w="5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7E5E1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epting environment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ECEA3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913755" w14:paraId="785FB4D9" w14:textId="77777777">
        <w:trPr>
          <w:trHeight w:val="27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CA4D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epting hel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CD54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13755" w14:paraId="3AC2B858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9ECC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ess to formal sup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D898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5B833707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6E4C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tion by oth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48EB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1621E3CB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2E4D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dictiveness of behavio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17853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13755" w14:paraId="38E69A6E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C9BD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370A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37A87DC3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F31E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ncy and cont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FAE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913755" w14:paraId="784EA58A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D666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king for hel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E389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13755" w14:paraId="3DDD03BD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19C6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sess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A5CF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667BBE79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5303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ributing skills to personal abi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8986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7B84478C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708F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ributional sty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0B45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136B85E3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9B80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ware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69DAC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13755" w14:paraId="2EF93250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C03F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wareness of choice (autonom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21FC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3DB1F84B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C02E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nge in environ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90C1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913755" w14:paraId="14ED7D7D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F2D9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4B34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410E1AB9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3D2B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ensating for past failur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79A1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01ABCDD2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40CE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n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04173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913755" w14:paraId="4F82F94B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39A2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ibuting to lives of oth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C973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913755" w14:paraId="05BE7FFF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28EE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ing skills in gen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234B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913755" w14:paraId="232025DC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10FC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isis management and safety plann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5E8C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612CD7C7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92C4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sire for wel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4AB5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13755" w14:paraId="2FB98F9A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E49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3E233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3F6FFDB6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6CEF3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approval by oth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E2F7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5F5FE13E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5175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clos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57D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53B159EF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F75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soc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CB89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0449C7E5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F5B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59FA1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13755" w14:paraId="54CBBAD4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65EF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otion regu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58A6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913755" w14:paraId="17EC9B3B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B4B4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otional sup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4C59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243545BA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BDF7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847B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5E4924C9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0B42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ement by oth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C363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4436D500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52B6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mily function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FF0D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4DCD0E81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62EA1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ar of dea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790DB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45ABB84C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248B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eling heard / listened t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DB81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13755" w14:paraId="4EC3DC98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A1E1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rmal sup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03F93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913755" w14:paraId="284C52B6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2862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uture and goal-directed 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1D60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913755" w14:paraId="09F18481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DE23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D1B0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516E8D75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4F081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titu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B3BB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13755" w14:paraId="5AFE2A54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5A14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eater awareness about issues by oth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8666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13755" w14:paraId="57700B15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C45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AFFB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13755" w14:paraId="3216A0CD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6000C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C708C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356B9224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39697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entity develop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4E89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08EE15C3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24C23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ormal sup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FCB7B" w14:textId="30073214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913755" w14:paraId="551001A2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598DB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gration of behavio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5DA2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43998496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B856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nalizing behavior as person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9D3A7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61903961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3CF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nternalizing support is the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ECA3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48E43E66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62E2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682C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419A5933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A9FA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ss need to contin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C9AC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13755" w14:paraId="7D82A7B7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C701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e ev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B442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13755" w14:paraId="21826B57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91AFB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e satisf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CE0A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2431BD45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C9CD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tu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9620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5BFC7D82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6D20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ing in lif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4988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10E89F9D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7D7D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inglessness of behav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0375C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13755" w14:paraId="6BC2B990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0E1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s restri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89FA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40A75142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5C41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i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1A80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13755" w14:paraId="36E74E3F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269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therho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6CD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13755" w14:paraId="413E1223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18E11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gative coping skil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4117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3ACB457F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AACB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strength to contin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1E1AC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13AC45BF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5F3F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specific aspects of trea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C90C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13755" w14:paraId="61DAE43B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5D1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wanting to hurt oth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D329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913755" w14:paraId="139D2F07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A4AB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lder age of onse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409E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7D34409B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1CAE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berty blockers and gender-affirming hormon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2C67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392F0C80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F6CD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er sup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09CD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13755" w14:paraId="1CEFDAAE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F5D2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spective in gen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53BB1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13755" w14:paraId="2744A688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515D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nn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3774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13755" w14:paraId="2FBB1A8D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75EB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itive life ev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968E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09F8DA79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64D8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itive think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8A6E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454AA535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1F78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actical costs of S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29A6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913755" w14:paraId="55D4F29A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0ADC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actical support in gen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7AF1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13755" w14:paraId="761FCC17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BD157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vious STB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D6C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443725E5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5892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sycho-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BDF0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13755" w14:paraId="30A1F97F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597B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tiona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8F81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3C581FD6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D5BF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asons for liv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F1DD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1FA4952F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A3C1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i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F448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13755" w14:paraId="77EB8C1A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BF103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ili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9B7C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5DA13B9C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AC09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solving issu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B90DC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7644525C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8BAE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6BA41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778D0356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9247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-accept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07533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913755" w14:paraId="64B92320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5E3F7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-apprais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75FF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6F69B212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57CD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-compas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2DB0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1C762485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1599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-effica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6FC3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0F18365B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3BCA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-em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A728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787F01BC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9F2F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-estee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AA02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294556AC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2760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-understan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666D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13755" w14:paraId="77242432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AE04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f-wor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AA47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13755" w14:paraId="3D96D12C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D909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rvice user freedo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FF501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2ED80FA5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36C7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vice user involvement /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partnership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BEC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2FE1AD35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CF2B3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cial activities (increas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79AFE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70D8114F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EA729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mething is wrong with 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D91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5D5E4655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CE841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ff responsibi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6D675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5F8047E7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D003A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opped by others during behav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E6046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3755" w14:paraId="04E8C4F7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34707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tr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8B6C7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1B182047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F4F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ymptom reduction and manage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9D11D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13755" w14:paraId="39DC9AE9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AF60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lk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C05EF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13755" w14:paraId="7C851A78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A480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conditional sup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6A3C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13755" w14:paraId="2AF43C42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7B5C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llbe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A455F" w14:textId="1D037B35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13755" w14:paraId="07968CDD" w14:textId="77777777">
        <w:trPr>
          <w:trHeight w:val="26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8756F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E0BC7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13755" w14:paraId="22689159" w14:textId="77777777">
        <w:trPr>
          <w:trHeight w:val="26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6BD46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7E8BD" w14:textId="77777777" w:rsidR="00913755" w:rsidRDefault="009137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13755" w14:paraId="1880202B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CD262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rriers to recove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FC548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913755" w14:paraId="07636437" w14:textId="77777777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ED044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finition recove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86E7B" w14:textId="77777777" w:rsidR="00913755" w:rsidRDefault="00A913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</w:tr>
    </w:tbl>
    <w:p w14:paraId="0B084B74" w14:textId="77777777" w:rsidR="00913755" w:rsidRDefault="00913755">
      <w:pPr>
        <w:rPr>
          <w:rFonts w:ascii="Times New Roman" w:eastAsia="Times New Roman" w:hAnsi="Times New Roman" w:cs="Times New Roman"/>
        </w:rPr>
      </w:pPr>
    </w:p>
    <w:p w14:paraId="584360D4" w14:textId="77777777" w:rsidR="00913755" w:rsidRDefault="00913755">
      <w:pPr>
        <w:rPr>
          <w:rFonts w:ascii="Times New Roman" w:eastAsia="Times New Roman" w:hAnsi="Times New Roman" w:cs="Times New Roman"/>
        </w:rPr>
      </w:pPr>
    </w:p>
    <w:sectPr w:rsidR="00913755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auto"/>
    <w:pitch w:val="default"/>
  </w:font>
  <w:font w:name="Play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755"/>
    <w:rsid w:val="0051569F"/>
    <w:rsid w:val="00913755"/>
    <w:rsid w:val="00A9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20F1B"/>
  <w15:docId w15:val="{C9C0D83F-F696-4C10-8C19-E11655F8E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Aptos"/>
        <w:sz w:val="24"/>
        <w:szCs w:val="24"/>
        <w:lang w:val="en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i/>
      <w:color w:val="595959"/>
    </w:rPr>
  </w:style>
  <w:style w:type="paragraph" w:styleId="Heading7">
    <w:name w:val="heading 7"/>
    <w:link w:val="Heading7Char"/>
    <w:uiPriority w:val="9"/>
    <w:semiHidden/>
    <w:unhideWhenUsed/>
    <w:qFormat/>
    <w:rsid w:val="00AB1D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link w:val="Heading8Char"/>
    <w:uiPriority w:val="9"/>
    <w:semiHidden/>
    <w:unhideWhenUsed/>
    <w:qFormat/>
    <w:rsid w:val="00AB1D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link w:val="Heading9Char"/>
    <w:uiPriority w:val="9"/>
    <w:semiHidden/>
    <w:unhideWhenUsed/>
    <w:qFormat/>
    <w:rsid w:val="00AB1D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Kop1Char">
    <w:name w:val="Kop 1 Char"/>
    <w:basedOn w:val="DefaultParagraphFont"/>
    <w:uiPriority w:val="9"/>
    <w:rsid w:val="00AB1D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DefaultParagraphFont"/>
    <w:uiPriority w:val="9"/>
    <w:semiHidden/>
    <w:rsid w:val="00AB1D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DefaultParagraphFont"/>
    <w:uiPriority w:val="9"/>
    <w:rsid w:val="00AB1D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DefaultParagraphFont"/>
    <w:uiPriority w:val="9"/>
    <w:semiHidden/>
    <w:rsid w:val="00AB1D5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DefaultParagraphFont"/>
    <w:uiPriority w:val="9"/>
    <w:semiHidden/>
    <w:rsid w:val="00AB1D5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DefaultParagraphFont"/>
    <w:uiPriority w:val="9"/>
    <w:semiHidden/>
    <w:rsid w:val="00AB1D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D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D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D54"/>
    <w:rPr>
      <w:rFonts w:eastAsiaTheme="majorEastAsia" w:cstheme="majorBidi"/>
      <w:color w:val="272727" w:themeColor="text1" w:themeTint="D8"/>
    </w:rPr>
  </w:style>
  <w:style w:type="character" w:customStyle="1" w:styleId="TitelChar">
    <w:name w:val="Titel Char"/>
    <w:basedOn w:val="DefaultParagraphFont"/>
    <w:uiPriority w:val="10"/>
    <w:rsid w:val="00AB1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ndertitelChar">
    <w:name w:val="Ondertitel Char"/>
    <w:basedOn w:val="DefaultParagraphFont"/>
    <w:uiPriority w:val="11"/>
    <w:rsid w:val="00AB1D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link w:val="QuoteChar"/>
    <w:uiPriority w:val="29"/>
    <w:qFormat/>
    <w:rsid w:val="00AB1D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D54"/>
    <w:rPr>
      <w:i/>
      <w:iCs/>
      <w:color w:val="404040" w:themeColor="text1" w:themeTint="BF"/>
    </w:rPr>
  </w:style>
  <w:style w:type="paragraph" w:styleId="ListParagraph">
    <w:name w:val="List Paragraph"/>
    <w:uiPriority w:val="34"/>
    <w:qFormat/>
    <w:rsid w:val="00AB1D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D54"/>
    <w:rPr>
      <w:i/>
      <w:iCs/>
      <w:color w:val="0F4761" w:themeColor="accent1" w:themeShade="BF"/>
    </w:rPr>
  </w:style>
  <w:style w:type="paragraph" w:styleId="IntenseQuote">
    <w:name w:val="Intense Quote"/>
    <w:link w:val="IntenseQuoteChar"/>
    <w:uiPriority w:val="30"/>
    <w:qFormat/>
    <w:rsid w:val="00AB1D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D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D5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uiPriority w:val="99"/>
    <w:semiHidden/>
    <w:unhideWhenUsed/>
    <w:rsid w:val="003F6E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styleId="TableGrid">
    <w:name w:val="Table Grid"/>
    <w:basedOn w:val="TableNormal"/>
    <w:uiPriority w:val="39"/>
    <w:rsid w:val="00760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xEPQfhxXE6GTqAS7aUhWUsko2A==">CgMxLjA4AHIhMUlLb3IwUmlXNVM4V1hkenBNX3RRSDFGLWhpSUNsTEp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711</Words>
  <Characters>14914</Characters>
  <Application>Microsoft Office Word</Application>
  <DocSecurity>0</DocSecurity>
  <Lines>124</Lines>
  <Paragraphs>35</Paragraphs>
  <ScaleCrop>false</ScaleCrop>
  <Company>University of Groningen</Company>
  <LinksUpToDate>false</LinksUpToDate>
  <CharactersWithSpaces>17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 Gijzen</dc:creator>
  <cp:lastModifiedBy>M.W.M. Gijzen</cp:lastModifiedBy>
  <cp:revision>3</cp:revision>
  <dcterms:created xsi:type="dcterms:W3CDTF">2024-07-17T08:47:00Z</dcterms:created>
  <dcterms:modified xsi:type="dcterms:W3CDTF">2026-02-06T16:24:00Z</dcterms:modified>
</cp:coreProperties>
</file>